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409C" w:rsidRDefault="001A409C"/>
    <w:p w:rsidR="004830D8" w:rsidRDefault="004830D8"/>
    <w:p w:rsidR="004830D8" w:rsidRDefault="004830D8" w:rsidP="004830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F4EB3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: </w:t>
      </w:r>
      <w:r>
        <w:rPr>
          <w:rFonts w:ascii="Times New Roman" w:hAnsi="Times New Roman" w:cs="Times New Roman"/>
          <w:sz w:val="24"/>
          <w:szCs w:val="24"/>
        </w:rPr>
        <w:t>Secondary</w:t>
      </w:r>
      <w:r w:rsidRPr="00125E19">
        <w:rPr>
          <w:rFonts w:ascii="Times New Roman" w:hAnsi="Times New Roman" w:cs="Times New Roman"/>
          <w:sz w:val="24"/>
          <w:szCs w:val="24"/>
        </w:rPr>
        <w:t xml:space="preserve"> outcomes with adjusted odds ratios to assess the effect of intervention over the 6 and 12 months follow-up period in intervention and control hospitals in North Central Province of Sri Lanka</w:t>
      </w:r>
    </w:p>
    <w:p w:rsidR="004830D8" w:rsidRDefault="004830D8"/>
    <w:tbl>
      <w:tblPr>
        <w:tblW w:w="14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794"/>
        <w:gridCol w:w="2410"/>
        <w:gridCol w:w="1417"/>
        <w:gridCol w:w="1134"/>
        <w:gridCol w:w="3402"/>
        <w:gridCol w:w="1276"/>
        <w:gridCol w:w="1134"/>
      </w:tblGrid>
      <w:tr w:rsidR="004830D8" w:rsidRPr="001304C5" w:rsidTr="0044198A">
        <w:trPr>
          <w:trHeight w:val="300"/>
        </w:trPr>
        <w:tc>
          <w:tcPr>
            <w:tcW w:w="3794" w:type="dxa"/>
            <w:noWrap/>
            <w:hideMark/>
          </w:tcPr>
          <w:p w:rsidR="004830D8" w:rsidRPr="001304C5" w:rsidRDefault="004830D8" w:rsidP="0044198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</w:p>
        </w:tc>
        <w:tc>
          <w:tcPr>
            <w:tcW w:w="2410" w:type="dxa"/>
            <w:noWrap/>
            <w:hideMark/>
          </w:tcPr>
          <w:p w:rsidR="004830D8" w:rsidRPr="008E6506" w:rsidRDefault="004830D8" w:rsidP="0044198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</w:pPr>
            <w:proofErr w:type="spellStart"/>
            <w:r w:rsidRPr="008E65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  <w:t>aOR</w:t>
            </w:r>
            <w:proofErr w:type="spellEnd"/>
            <w:r w:rsidRPr="001304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  <w:t xml:space="preserve"> – Adjusted </w:t>
            </w:r>
            <w:r w:rsidRPr="008E65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  <w:t xml:space="preserve"> for clustering, pairing</w:t>
            </w:r>
          </w:p>
        </w:tc>
        <w:tc>
          <w:tcPr>
            <w:tcW w:w="1417" w:type="dxa"/>
            <w:noWrap/>
            <w:hideMark/>
          </w:tcPr>
          <w:p w:rsidR="004830D8" w:rsidRPr="008E6506" w:rsidRDefault="004830D8" w:rsidP="0044198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</w:pPr>
            <w:r w:rsidRPr="008E65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  <w:t>95% CI</w:t>
            </w:r>
          </w:p>
        </w:tc>
        <w:tc>
          <w:tcPr>
            <w:tcW w:w="1134" w:type="dxa"/>
            <w:noWrap/>
            <w:hideMark/>
          </w:tcPr>
          <w:p w:rsidR="004830D8" w:rsidRPr="008E6506" w:rsidRDefault="004830D8" w:rsidP="0044198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</w:pPr>
            <w:r w:rsidRPr="008E65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  <w:t>P Value</w:t>
            </w:r>
          </w:p>
        </w:tc>
        <w:tc>
          <w:tcPr>
            <w:tcW w:w="3402" w:type="dxa"/>
            <w:noWrap/>
            <w:hideMark/>
          </w:tcPr>
          <w:p w:rsidR="004830D8" w:rsidRPr="004830D8" w:rsidRDefault="004830D8" w:rsidP="0044198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AU" w:bidi="si-LK"/>
              </w:rPr>
            </w:pPr>
            <w:proofErr w:type="spellStart"/>
            <w:r w:rsidRPr="008E65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  <w:t>aOR</w:t>
            </w:r>
            <w:proofErr w:type="spellEnd"/>
            <w:r w:rsidRPr="008E65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  <w:t xml:space="preserve"> </w:t>
            </w:r>
            <w:r w:rsidRPr="001304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  <w:t xml:space="preserve">– Adjusted </w:t>
            </w:r>
            <w:r w:rsidRPr="008E65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  <w:t>for clustering, pairing &amp; covariat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AU" w:bidi="si-LK"/>
              </w:rPr>
              <w:t>#</w:t>
            </w:r>
          </w:p>
        </w:tc>
        <w:tc>
          <w:tcPr>
            <w:tcW w:w="1276" w:type="dxa"/>
            <w:noWrap/>
            <w:hideMark/>
          </w:tcPr>
          <w:p w:rsidR="004830D8" w:rsidRPr="008E6506" w:rsidRDefault="004830D8" w:rsidP="0044198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</w:pPr>
            <w:r w:rsidRPr="008E65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  <w:t>95% CI</w:t>
            </w:r>
          </w:p>
        </w:tc>
        <w:tc>
          <w:tcPr>
            <w:tcW w:w="1134" w:type="dxa"/>
            <w:noWrap/>
            <w:hideMark/>
          </w:tcPr>
          <w:p w:rsidR="004830D8" w:rsidRPr="008E6506" w:rsidRDefault="004830D8" w:rsidP="0044198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</w:pPr>
            <w:r w:rsidRPr="008E65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  <w:t>P Value</w:t>
            </w:r>
          </w:p>
        </w:tc>
      </w:tr>
      <w:tr w:rsidR="004830D8" w:rsidRPr="001304C5" w:rsidTr="0044198A">
        <w:trPr>
          <w:trHeight w:val="300"/>
        </w:trPr>
        <w:tc>
          <w:tcPr>
            <w:tcW w:w="3794" w:type="dxa"/>
            <w:noWrap/>
            <w:hideMark/>
          </w:tcPr>
          <w:p w:rsidR="004830D8" w:rsidRPr="00125E19" w:rsidRDefault="004830D8" w:rsidP="0044198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</w:pPr>
            <w:r w:rsidRPr="00125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  <w:t>Peripheral hospital outcome</w:t>
            </w:r>
            <w:r w:rsidRPr="001304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  <w:t xml:space="preserve"> - transfer</w:t>
            </w:r>
          </w:p>
        </w:tc>
        <w:tc>
          <w:tcPr>
            <w:tcW w:w="2410" w:type="dxa"/>
            <w:noWrap/>
            <w:hideMark/>
          </w:tcPr>
          <w:p w:rsidR="004830D8" w:rsidRPr="00125E19" w:rsidRDefault="004830D8" w:rsidP="0044198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</w:p>
        </w:tc>
        <w:tc>
          <w:tcPr>
            <w:tcW w:w="1417" w:type="dxa"/>
            <w:noWrap/>
            <w:hideMark/>
          </w:tcPr>
          <w:p w:rsidR="004830D8" w:rsidRPr="00125E19" w:rsidRDefault="004830D8" w:rsidP="0044198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</w:p>
        </w:tc>
        <w:tc>
          <w:tcPr>
            <w:tcW w:w="1134" w:type="dxa"/>
            <w:noWrap/>
            <w:hideMark/>
          </w:tcPr>
          <w:p w:rsidR="004830D8" w:rsidRPr="00125E19" w:rsidRDefault="004830D8" w:rsidP="0044198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</w:p>
        </w:tc>
        <w:tc>
          <w:tcPr>
            <w:tcW w:w="3402" w:type="dxa"/>
            <w:noWrap/>
            <w:hideMark/>
          </w:tcPr>
          <w:p w:rsidR="004830D8" w:rsidRPr="00125E19" w:rsidRDefault="004830D8" w:rsidP="0044198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</w:p>
        </w:tc>
        <w:tc>
          <w:tcPr>
            <w:tcW w:w="1276" w:type="dxa"/>
            <w:noWrap/>
            <w:hideMark/>
          </w:tcPr>
          <w:p w:rsidR="004830D8" w:rsidRPr="00125E19" w:rsidRDefault="004830D8" w:rsidP="0044198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</w:p>
        </w:tc>
        <w:tc>
          <w:tcPr>
            <w:tcW w:w="1134" w:type="dxa"/>
            <w:noWrap/>
            <w:hideMark/>
          </w:tcPr>
          <w:p w:rsidR="004830D8" w:rsidRPr="00125E19" w:rsidRDefault="004830D8" w:rsidP="0044198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</w:p>
        </w:tc>
      </w:tr>
      <w:tr w:rsidR="004830D8" w:rsidRPr="001304C5" w:rsidTr="0044198A">
        <w:trPr>
          <w:trHeight w:val="300"/>
        </w:trPr>
        <w:tc>
          <w:tcPr>
            <w:tcW w:w="3794" w:type="dxa"/>
            <w:noWrap/>
            <w:hideMark/>
          </w:tcPr>
          <w:p w:rsidR="004830D8" w:rsidRPr="008E6506" w:rsidRDefault="004830D8" w:rsidP="0044198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1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 xml:space="preserve">For first </w:t>
            </w:r>
            <w:r w:rsidRPr="008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6 Months</w:t>
            </w:r>
          </w:p>
        </w:tc>
        <w:tc>
          <w:tcPr>
            <w:tcW w:w="2410" w:type="dxa"/>
            <w:noWrap/>
            <w:hideMark/>
          </w:tcPr>
          <w:p w:rsidR="004830D8" w:rsidRPr="00125E19" w:rsidRDefault="004830D8" w:rsidP="004419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125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9</w:t>
            </w:r>
            <w:r w:rsidRPr="001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4830D8" w:rsidRPr="00125E19" w:rsidRDefault="004830D8" w:rsidP="004419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125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56 - 1.53</w:t>
            </w:r>
          </w:p>
        </w:tc>
        <w:tc>
          <w:tcPr>
            <w:tcW w:w="1134" w:type="dxa"/>
            <w:noWrap/>
            <w:hideMark/>
          </w:tcPr>
          <w:p w:rsidR="004830D8" w:rsidRPr="00125E19" w:rsidRDefault="004830D8" w:rsidP="004419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125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75</w:t>
            </w:r>
          </w:p>
        </w:tc>
        <w:tc>
          <w:tcPr>
            <w:tcW w:w="3402" w:type="dxa"/>
            <w:noWrap/>
            <w:hideMark/>
          </w:tcPr>
          <w:p w:rsidR="004830D8" w:rsidRPr="00125E19" w:rsidRDefault="004830D8" w:rsidP="004419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125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9</w:t>
            </w:r>
            <w:r w:rsidRPr="001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4830D8" w:rsidRPr="00125E19" w:rsidRDefault="004830D8" w:rsidP="004419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125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55 - 1.60</w:t>
            </w:r>
          </w:p>
        </w:tc>
        <w:tc>
          <w:tcPr>
            <w:tcW w:w="1134" w:type="dxa"/>
            <w:noWrap/>
            <w:hideMark/>
          </w:tcPr>
          <w:p w:rsidR="004830D8" w:rsidRPr="00125E19" w:rsidRDefault="004830D8" w:rsidP="004419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125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82</w:t>
            </w:r>
          </w:p>
        </w:tc>
      </w:tr>
      <w:tr w:rsidR="004830D8" w:rsidRPr="001304C5" w:rsidTr="0044198A">
        <w:trPr>
          <w:trHeight w:val="300"/>
        </w:trPr>
        <w:tc>
          <w:tcPr>
            <w:tcW w:w="3794" w:type="dxa"/>
            <w:noWrap/>
            <w:hideMark/>
          </w:tcPr>
          <w:p w:rsidR="004830D8" w:rsidRPr="001304C5" w:rsidRDefault="004830D8" w:rsidP="0044198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1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For 12 months</w:t>
            </w:r>
          </w:p>
        </w:tc>
        <w:tc>
          <w:tcPr>
            <w:tcW w:w="2410" w:type="dxa"/>
            <w:noWrap/>
            <w:hideMark/>
          </w:tcPr>
          <w:p w:rsidR="004830D8" w:rsidRPr="001304C5" w:rsidRDefault="004830D8" w:rsidP="004419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1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1.09</w:t>
            </w:r>
          </w:p>
        </w:tc>
        <w:tc>
          <w:tcPr>
            <w:tcW w:w="1417" w:type="dxa"/>
            <w:noWrap/>
            <w:hideMark/>
          </w:tcPr>
          <w:p w:rsidR="004830D8" w:rsidRPr="001304C5" w:rsidRDefault="004830D8" w:rsidP="004419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1304C5">
              <w:rPr>
                <w:color w:val="000000"/>
                <w:sz w:val="24"/>
                <w:szCs w:val="24"/>
                <w:lang w:eastAsia="en-AU" w:bidi="si-LK"/>
              </w:rPr>
              <w:t>0.68 - 1.76</w:t>
            </w:r>
          </w:p>
        </w:tc>
        <w:tc>
          <w:tcPr>
            <w:tcW w:w="1134" w:type="dxa"/>
            <w:noWrap/>
            <w:hideMark/>
          </w:tcPr>
          <w:p w:rsidR="004830D8" w:rsidRPr="001304C5" w:rsidRDefault="004830D8" w:rsidP="004419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1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72</w:t>
            </w:r>
          </w:p>
        </w:tc>
        <w:tc>
          <w:tcPr>
            <w:tcW w:w="3402" w:type="dxa"/>
            <w:noWrap/>
            <w:hideMark/>
          </w:tcPr>
          <w:p w:rsidR="004830D8" w:rsidRPr="001304C5" w:rsidRDefault="004830D8" w:rsidP="004419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1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1.10</w:t>
            </w:r>
          </w:p>
        </w:tc>
        <w:tc>
          <w:tcPr>
            <w:tcW w:w="1276" w:type="dxa"/>
            <w:noWrap/>
            <w:hideMark/>
          </w:tcPr>
          <w:p w:rsidR="004830D8" w:rsidRPr="001304C5" w:rsidRDefault="004830D8" w:rsidP="004419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1304C5">
              <w:rPr>
                <w:color w:val="000000"/>
                <w:sz w:val="24"/>
                <w:szCs w:val="24"/>
                <w:lang w:eastAsia="en-AU" w:bidi="si-LK"/>
              </w:rPr>
              <w:t>0.66 - 1.83</w:t>
            </w:r>
          </w:p>
        </w:tc>
        <w:tc>
          <w:tcPr>
            <w:tcW w:w="1134" w:type="dxa"/>
            <w:noWrap/>
            <w:hideMark/>
          </w:tcPr>
          <w:p w:rsidR="004830D8" w:rsidRPr="001304C5" w:rsidRDefault="004830D8" w:rsidP="004419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1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72</w:t>
            </w:r>
          </w:p>
        </w:tc>
      </w:tr>
      <w:tr w:rsidR="004830D8" w:rsidRPr="001304C5" w:rsidTr="0044198A">
        <w:trPr>
          <w:trHeight w:val="300"/>
        </w:trPr>
        <w:tc>
          <w:tcPr>
            <w:tcW w:w="3794" w:type="dxa"/>
            <w:noWrap/>
            <w:hideMark/>
          </w:tcPr>
          <w:p w:rsidR="004830D8" w:rsidRPr="00125E19" w:rsidRDefault="004830D8" w:rsidP="0044198A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  <w:t>S</w:t>
            </w:r>
            <w:r w:rsidRPr="00125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  <w:t>econdary hospital outcome</w:t>
            </w:r>
            <w:r w:rsidRPr="001304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si-LK"/>
              </w:rPr>
              <w:t xml:space="preserve"> - Deaths</w:t>
            </w:r>
          </w:p>
        </w:tc>
        <w:tc>
          <w:tcPr>
            <w:tcW w:w="2410" w:type="dxa"/>
            <w:noWrap/>
            <w:hideMark/>
          </w:tcPr>
          <w:p w:rsidR="004830D8" w:rsidRPr="00125E19" w:rsidRDefault="004830D8" w:rsidP="004419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</w:p>
        </w:tc>
        <w:tc>
          <w:tcPr>
            <w:tcW w:w="1417" w:type="dxa"/>
            <w:noWrap/>
            <w:hideMark/>
          </w:tcPr>
          <w:p w:rsidR="004830D8" w:rsidRPr="00125E19" w:rsidRDefault="004830D8" w:rsidP="004419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</w:p>
        </w:tc>
        <w:tc>
          <w:tcPr>
            <w:tcW w:w="1134" w:type="dxa"/>
            <w:noWrap/>
            <w:hideMark/>
          </w:tcPr>
          <w:p w:rsidR="004830D8" w:rsidRPr="00125E19" w:rsidRDefault="004830D8" w:rsidP="004419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</w:p>
        </w:tc>
        <w:tc>
          <w:tcPr>
            <w:tcW w:w="3402" w:type="dxa"/>
            <w:noWrap/>
            <w:hideMark/>
          </w:tcPr>
          <w:p w:rsidR="004830D8" w:rsidRPr="00125E19" w:rsidRDefault="004830D8" w:rsidP="004419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</w:p>
        </w:tc>
        <w:tc>
          <w:tcPr>
            <w:tcW w:w="1276" w:type="dxa"/>
            <w:noWrap/>
            <w:hideMark/>
          </w:tcPr>
          <w:p w:rsidR="004830D8" w:rsidRPr="00125E19" w:rsidRDefault="004830D8" w:rsidP="004419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</w:p>
        </w:tc>
        <w:tc>
          <w:tcPr>
            <w:tcW w:w="1134" w:type="dxa"/>
            <w:noWrap/>
            <w:hideMark/>
          </w:tcPr>
          <w:p w:rsidR="004830D8" w:rsidRPr="00125E19" w:rsidRDefault="004830D8" w:rsidP="004419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</w:p>
        </w:tc>
      </w:tr>
      <w:tr w:rsidR="004830D8" w:rsidRPr="001304C5" w:rsidTr="0044198A">
        <w:trPr>
          <w:trHeight w:val="300"/>
        </w:trPr>
        <w:tc>
          <w:tcPr>
            <w:tcW w:w="3794" w:type="dxa"/>
            <w:noWrap/>
            <w:hideMark/>
          </w:tcPr>
          <w:p w:rsidR="004830D8" w:rsidRPr="008E6506" w:rsidRDefault="004830D8" w:rsidP="0044198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1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 xml:space="preserve">For first </w:t>
            </w:r>
            <w:r w:rsidRPr="008E65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6 Months</w:t>
            </w:r>
          </w:p>
        </w:tc>
        <w:tc>
          <w:tcPr>
            <w:tcW w:w="2410" w:type="dxa"/>
            <w:noWrap/>
            <w:hideMark/>
          </w:tcPr>
          <w:p w:rsidR="004830D8" w:rsidRPr="00125E19" w:rsidRDefault="004830D8" w:rsidP="004419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125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5</w:t>
            </w:r>
            <w:r w:rsidRPr="001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4830D8" w:rsidRPr="00125E19" w:rsidRDefault="004830D8" w:rsidP="004419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125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23 - 1.17</w:t>
            </w:r>
          </w:p>
        </w:tc>
        <w:tc>
          <w:tcPr>
            <w:tcW w:w="1134" w:type="dxa"/>
            <w:noWrap/>
            <w:hideMark/>
          </w:tcPr>
          <w:p w:rsidR="004830D8" w:rsidRPr="00125E19" w:rsidRDefault="004830D8" w:rsidP="004419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125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11</w:t>
            </w:r>
          </w:p>
        </w:tc>
        <w:tc>
          <w:tcPr>
            <w:tcW w:w="3402" w:type="dxa"/>
            <w:noWrap/>
            <w:hideMark/>
          </w:tcPr>
          <w:p w:rsidR="004830D8" w:rsidRPr="00125E19" w:rsidRDefault="004830D8" w:rsidP="004419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125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</w:t>
            </w:r>
            <w:r w:rsidRPr="001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46</w:t>
            </w:r>
          </w:p>
        </w:tc>
        <w:tc>
          <w:tcPr>
            <w:tcW w:w="1276" w:type="dxa"/>
            <w:noWrap/>
            <w:hideMark/>
          </w:tcPr>
          <w:p w:rsidR="004830D8" w:rsidRPr="00125E19" w:rsidRDefault="004830D8" w:rsidP="004419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125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19 - 1.11</w:t>
            </w:r>
          </w:p>
        </w:tc>
        <w:tc>
          <w:tcPr>
            <w:tcW w:w="1134" w:type="dxa"/>
            <w:noWrap/>
            <w:hideMark/>
          </w:tcPr>
          <w:p w:rsidR="004830D8" w:rsidRPr="00125E19" w:rsidRDefault="004830D8" w:rsidP="004419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125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08</w:t>
            </w:r>
          </w:p>
        </w:tc>
      </w:tr>
      <w:tr w:rsidR="004830D8" w:rsidRPr="001304C5" w:rsidTr="0044198A">
        <w:trPr>
          <w:trHeight w:val="300"/>
        </w:trPr>
        <w:tc>
          <w:tcPr>
            <w:tcW w:w="3794" w:type="dxa"/>
            <w:noWrap/>
            <w:hideMark/>
          </w:tcPr>
          <w:p w:rsidR="004830D8" w:rsidRPr="001304C5" w:rsidRDefault="004830D8" w:rsidP="0044198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1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For 12 months</w:t>
            </w:r>
          </w:p>
        </w:tc>
        <w:tc>
          <w:tcPr>
            <w:tcW w:w="2410" w:type="dxa"/>
            <w:noWrap/>
            <w:hideMark/>
          </w:tcPr>
          <w:p w:rsidR="004830D8" w:rsidRPr="00125E19" w:rsidRDefault="004830D8" w:rsidP="004419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1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90</w:t>
            </w:r>
          </w:p>
        </w:tc>
        <w:tc>
          <w:tcPr>
            <w:tcW w:w="1417" w:type="dxa"/>
            <w:noWrap/>
            <w:hideMark/>
          </w:tcPr>
          <w:p w:rsidR="004830D8" w:rsidRPr="00125E19" w:rsidRDefault="004830D8" w:rsidP="004419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1304C5">
              <w:rPr>
                <w:color w:val="000000"/>
                <w:sz w:val="24"/>
                <w:szCs w:val="24"/>
                <w:lang w:eastAsia="en-AU" w:bidi="si-LK"/>
              </w:rPr>
              <w:t>0.48 - 1.70</w:t>
            </w:r>
          </w:p>
        </w:tc>
        <w:tc>
          <w:tcPr>
            <w:tcW w:w="1134" w:type="dxa"/>
            <w:noWrap/>
            <w:hideMark/>
          </w:tcPr>
          <w:p w:rsidR="004830D8" w:rsidRPr="00125E19" w:rsidRDefault="004830D8" w:rsidP="004419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1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75</w:t>
            </w:r>
          </w:p>
        </w:tc>
        <w:tc>
          <w:tcPr>
            <w:tcW w:w="3402" w:type="dxa"/>
            <w:noWrap/>
            <w:hideMark/>
          </w:tcPr>
          <w:p w:rsidR="004830D8" w:rsidRPr="00125E19" w:rsidRDefault="004830D8" w:rsidP="004419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1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97</w:t>
            </w:r>
          </w:p>
        </w:tc>
        <w:tc>
          <w:tcPr>
            <w:tcW w:w="1276" w:type="dxa"/>
            <w:noWrap/>
            <w:hideMark/>
          </w:tcPr>
          <w:p w:rsidR="004830D8" w:rsidRPr="00125E19" w:rsidRDefault="004830D8" w:rsidP="004419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1304C5">
              <w:rPr>
                <w:color w:val="000000"/>
                <w:sz w:val="24"/>
                <w:szCs w:val="24"/>
                <w:lang w:eastAsia="en-AU" w:bidi="si-LK"/>
              </w:rPr>
              <w:t>0.49 - 1.90</w:t>
            </w:r>
          </w:p>
        </w:tc>
        <w:tc>
          <w:tcPr>
            <w:tcW w:w="1134" w:type="dxa"/>
            <w:noWrap/>
            <w:hideMark/>
          </w:tcPr>
          <w:p w:rsidR="004830D8" w:rsidRPr="00125E19" w:rsidRDefault="004830D8" w:rsidP="0044198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</w:pPr>
            <w:r w:rsidRPr="001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si-LK"/>
              </w:rPr>
              <w:t>0.92</w:t>
            </w:r>
          </w:p>
        </w:tc>
      </w:tr>
    </w:tbl>
    <w:p w:rsidR="004830D8" w:rsidRPr="004830D8" w:rsidRDefault="004830D8" w:rsidP="004830D8">
      <w:pPr>
        <w:rPr>
          <w:rFonts w:ascii="Times New Roman" w:hAnsi="Times New Roman" w:cs="Times New Roman"/>
        </w:rPr>
      </w:pPr>
      <w:r w:rsidRPr="004830D8">
        <w:rPr>
          <w:rFonts w:ascii="Times New Roman" w:hAnsi="Times New Roman" w:cs="Times New Roman"/>
        </w:rPr>
        <w:t xml:space="preserve"># Adjusted for covariates - poison type (except for sub-category of poison types), hospital category </w:t>
      </w:r>
    </w:p>
    <w:p w:rsidR="004830D8" w:rsidRDefault="004830D8"/>
    <w:sectPr w:rsidR="004830D8" w:rsidSect="004830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Iskoola Pota">
    <w:panose1 w:val="02020603050405030304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830D8"/>
    <w:rsid w:val="001A409C"/>
    <w:rsid w:val="0028437A"/>
    <w:rsid w:val="0031334F"/>
    <w:rsid w:val="00424F2B"/>
    <w:rsid w:val="004830D8"/>
    <w:rsid w:val="004F4EB3"/>
    <w:rsid w:val="006B30BB"/>
    <w:rsid w:val="00933855"/>
    <w:rsid w:val="00D2391C"/>
    <w:rsid w:val="00E50A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0D8"/>
    <w:rPr>
      <w:rFonts w:ascii="Calibri" w:eastAsia="Calibri" w:hAnsi="Calibri" w:cs="Iskoola Pot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2</Characters>
  <Application>Microsoft Office Word</Application>
  <DocSecurity>0</DocSecurity>
  <Lines>5</Lines>
  <Paragraphs>1</Paragraphs>
  <ScaleCrop>false</ScaleCrop>
  <Company>University of Sydney</Company>
  <LinksUpToDate>false</LinksUpToDate>
  <CharactersWithSpaces>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lith</dc:creator>
  <cp:lastModifiedBy>Lalith</cp:lastModifiedBy>
  <cp:revision>3</cp:revision>
  <dcterms:created xsi:type="dcterms:W3CDTF">2013-05-17T02:45:00Z</dcterms:created>
  <dcterms:modified xsi:type="dcterms:W3CDTF">2013-07-21T06:04:00Z</dcterms:modified>
</cp:coreProperties>
</file>